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5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917"/>
        <w:gridCol w:w="1735"/>
      </w:tblGrid>
      <w:tr w:rsidR="00102BC6" w:rsidRPr="00102BC6" w:rsidTr="00102BC6">
        <w:trPr>
          <w:trHeight w:val="342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6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936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12B09Rik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90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bp1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61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23r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0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249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300014J16Rik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2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2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97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xf1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000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833412C15Rik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3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6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7a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3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7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93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7f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4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364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ycn</w:t>
            </w:r>
            <w:proofErr w:type="spellEnd"/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99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lca</w:t>
            </w:r>
            <w:proofErr w:type="spellEnd"/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53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63D23Rik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746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58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2e3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7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715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r1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56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sph4a</w:t>
            </w:r>
          </w:p>
        </w:tc>
      </w:tr>
      <w:tr w:rsidR="00102BC6" w:rsidRPr="00102BC6" w:rsidTr="00102BC6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934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102BC6" w:rsidRPr="00102BC6" w:rsidRDefault="00102BC6" w:rsidP="00102BC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102BC6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ap2</w:t>
            </w: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02BC6"/>
    <w:rsid w:val="00102BC6"/>
    <w:rsid w:val="004900D2"/>
    <w:rsid w:val="00952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0:00Z</dcterms:created>
  <dcterms:modified xsi:type="dcterms:W3CDTF">2018-05-28T01:12:00Z</dcterms:modified>
</cp:coreProperties>
</file>